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237B4" w14:textId="6100C69B" w:rsidR="00C719DA" w:rsidRPr="00C719DA" w:rsidRDefault="00C719DA">
      <w:pPr>
        <w:rPr>
          <w:rFonts w:ascii="Times New Roman" w:hAnsi="Times New Roman" w:cs="Times New Roman" w:hint="eastAsia"/>
        </w:rPr>
      </w:pPr>
      <w:r w:rsidRPr="00C719DA">
        <w:rPr>
          <w:rFonts w:ascii="Times New Roman" w:hAnsi="Times New Roman" w:cs="Times New Roman"/>
          <w:b/>
          <w:bCs/>
        </w:rPr>
        <w:t xml:space="preserve">Supplementary Table S1. </w:t>
      </w:r>
      <w:r w:rsidRPr="00EC197E">
        <w:rPr>
          <w:rFonts w:ascii="Times New Roman" w:hAnsi="Times New Roman" w:cs="Times New Roman"/>
        </w:rPr>
        <w:t>Mendelian Randomization Assumptions and Testing Method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e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842"/>
        <w:gridCol w:w="3261"/>
      </w:tblGrid>
      <w:tr w:rsidR="00EA0719" w:rsidRPr="00EC197E" w14:paraId="1877B859" w14:textId="77777777" w:rsidTr="00EC197E">
        <w:tc>
          <w:tcPr>
            <w:tcW w:w="1843" w:type="dxa"/>
          </w:tcPr>
          <w:p w14:paraId="0556F200" w14:textId="2D0E873B" w:rsidR="00EA0719" w:rsidRPr="00EC197E" w:rsidRDefault="002A4645">
            <w:pPr>
              <w:rPr>
                <w:rFonts w:ascii="Times New Roman" w:hAnsi="Times New Roman" w:cs="Times New Roman"/>
                <w:b/>
                <w:bCs/>
              </w:rPr>
            </w:pPr>
            <w:r w:rsidRPr="00EC197E">
              <w:rPr>
                <w:rFonts w:ascii="Times New Roman" w:hAnsi="Times New Roman" w:cs="Times New Roman"/>
                <w:b/>
                <w:bCs/>
              </w:rPr>
              <w:t>MR Assumption</w:t>
            </w:r>
          </w:p>
        </w:tc>
        <w:tc>
          <w:tcPr>
            <w:tcW w:w="1985" w:type="dxa"/>
          </w:tcPr>
          <w:p w14:paraId="738E9528" w14:textId="32131FD7" w:rsidR="00EA0719" w:rsidRPr="00EC197E" w:rsidRDefault="00BE4223">
            <w:pPr>
              <w:rPr>
                <w:rFonts w:ascii="Times New Roman" w:hAnsi="Times New Roman" w:cs="Times New Roman"/>
                <w:b/>
                <w:bCs/>
              </w:rPr>
            </w:pPr>
            <w:r w:rsidRPr="00EC197E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842" w:type="dxa"/>
          </w:tcPr>
          <w:p w14:paraId="3FFD1159" w14:textId="20A04DB1" w:rsidR="00EA0719" w:rsidRPr="00EC197E" w:rsidRDefault="00BE4223">
            <w:pPr>
              <w:rPr>
                <w:rFonts w:ascii="Times New Roman" w:hAnsi="Times New Roman" w:cs="Times New Roman"/>
                <w:b/>
                <w:bCs/>
              </w:rPr>
            </w:pPr>
            <w:r w:rsidRPr="00EC197E">
              <w:rPr>
                <w:rFonts w:ascii="Times New Roman" w:hAnsi="Times New Roman" w:cs="Times New Roman"/>
                <w:b/>
                <w:bCs/>
              </w:rPr>
              <w:t>Testing Method</w:t>
            </w:r>
          </w:p>
        </w:tc>
        <w:tc>
          <w:tcPr>
            <w:tcW w:w="3261" w:type="dxa"/>
          </w:tcPr>
          <w:p w14:paraId="6A8F59DF" w14:textId="6019DF10" w:rsidR="00EA0719" w:rsidRPr="00EC197E" w:rsidRDefault="008C6B1D">
            <w:pPr>
              <w:rPr>
                <w:rFonts w:ascii="Times New Roman" w:hAnsi="Times New Roman" w:cs="Times New Roman"/>
                <w:b/>
                <w:bCs/>
              </w:rPr>
            </w:pPr>
            <w:r w:rsidRPr="00EC197E">
              <w:rPr>
                <w:rFonts w:ascii="Times New Roman" w:hAnsi="Times New Roman" w:cs="Times New Roman"/>
                <w:b/>
                <w:bCs/>
              </w:rPr>
              <w:t>Implementation</w:t>
            </w:r>
          </w:p>
        </w:tc>
      </w:tr>
      <w:tr w:rsidR="00EA0719" w:rsidRPr="00EC197E" w14:paraId="5FD1DABF" w14:textId="77777777" w:rsidTr="00EC197E">
        <w:tc>
          <w:tcPr>
            <w:tcW w:w="1843" w:type="dxa"/>
          </w:tcPr>
          <w:p w14:paraId="43E7FD3B" w14:textId="7F0058B1" w:rsidR="00EA0719" w:rsidRPr="00EC197E" w:rsidRDefault="002A4645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Relevance</w:t>
            </w:r>
          </w:p>
        </w:tc>
        <w:tc>
          <w:tcPr>
            <w:tcW w:w="1985" w:type="dxa"/>
          </w:tcPr>
          <w:p w14:paraId="35EAA48A" w14:textId="071CAF76" w:rsidR="00EA0719" w:rsidRPr="00EC197E" w:rsidRDefault="00BE4223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Genetic instruments strongly associated with exposure</w:t>
            </w:r>
          </w:p>
        </w:tc>
        <w:tc>
          <w:tcPr>
            <w:tcW w:w="1842" w:type="dxa"/>
          </w:tcPr>
          <w:p w14:paraId="05B70F63" w14:textId="5C7AA7B9" w:rsidR="00EA0719" w:rsidRPr="00EC197E" w:rsidRDefault="00BE4223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F-statistic</w:t>
            </w:r>
          </w:p>
        </w:tc>
        <w:tc>
          <w:tcPr>
            <w:tcW w:w="3261" w:type="dxa"/>
          </w:tcPr>
          <w:p w14:paraId="5AD606DB" w14:textId="20DA06DC" w:rsidR="00EA0719" w:rsidRPr="00EC197E" w:rsidRDefault="008C6B1D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F &gt; 10 for all included instruments</w:t>
            </w:r>
          </w:p>
        </w:tc>
      </w:tr>
      <w:tr w:rsidR="00EA0719" w:rsidRPr="00EC197E" w14:paraId="6ED3947D" w14:textId="77777777" w:rsidTr="00EC197E">
        <w:tc>
          <w:tcPr>
            <w:tcW w:w="1843" w:type="dxa"/>
          </w:tcPr>
          <w:p w14:paraId="10C1AD67" w14:textId="6CCD33D0" w:rsidR="00EA0719" w:rsidRPr="00EC197E" w:rsidRDefault="00201FC7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Independence</w:t>
            </w:r>
          </w:p>
        </w:tc>
        <w:tc>
          <w:tcPr>
            <w:tcW w:w="1985" w:type="dxa"/>
          </w:tcPr>
          <w:p w14:paraId="7125FDFD" w14:textId="20C05595" w:rsidR="00EA0719" w:rsidRPr="00EC197E" w:rsidRDefault="00BE4223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Genetic instruments not associated with confounders</w:t>
            </w:r>
          </w:p>
        </w:tc>
        <w:tc>
          <w:tcPr>
            <w:tcW w:w="1842" w:type="dxa"/>
          </w:tcPr>
          <w:p w14:paraId="598DCE3E" w14:textId="026537C7" w:rsidR="00EA0719" w:rsidRPr="00EC197E" w:rsidRDefault="008C6B1D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LD analysis; Pleiotropy assessment</w:t>
            </w:r>
          </w:p>
        </w:tc>
        <w:tc>
          <w:tcPr>
            <w:tcW w:w="3261" w:type="dxa"/>
          </w:tcPr>
          <w:p w14:paraId="302DF9C4" w14:textId="744D2196" w:rsidR="00EA0719" w:rsidRPr="00EC197E" w:rsidRDefault="008C6B1D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PLINK 1.9 software; Physical distance threshold 10,000kb; LD coefficient R² threshold 0.001; MR-Egger intercept test</w:t>
            </w:r>
          </w:p>
        </w:tc>
      </w:tr>
      <w:tr w:rsidR="00EA0719" w:rsidRPr="00EC197E" w14:paraId="14B35A5F" w14:textId="77777777" w:rsidTr="00EC197E">
        <w:tc>
          <w:tcPr>
            <w:tcW w:w="1843" w:type="dxa"/>
          </w:tcPr>
          <w:p w14:paraId="45F479C5" w14:textId="2871C5DB" w:rsidR="00EA0719" w:rsidRPr="00EC197E" w:rsidRDefault="00BE4223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Exclusion Restriction</w:t>
            </w:r>
          </w:p>
        </w:tc>
        <w:tc>
          <w:tcPr>
            <w:tcW w:w="1985" w:type="dxa"/>
          </w:tcPr>
          <w:p w14:paraId="4EF045DE" w14:textId="02299F9D" w:rsidR="00EA0719" w:rsidRPr="00EC197E" w:rsidRDefault="00BE4223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Genetic instruments affect outcome only through exposure</w:t>
            </w:r>
          </w:p>
        </w:tc>
        <w:tc>
          <w:tcPr>
            <w:tcW w:w="1842" w:type="dxa"/>
          </w:tcPr>
          <w:p w14:paraId="72B5448A" w14:textId="7EDDBC3F" w:rsidR="00EA0719" w:rsidRPr="00EC197E" w:rsidRDefault="008C6B1D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Multiple MR methods; Heterogeneity and outlier detection</w:t>
            </w:r>
          </w:p>
        </w:tc>
        <w:tc>
          <w:tcPr>
            <w:tcW w:w="3261" w:type="dxa"/>
          </w:tcPr>
          <w:p w14:paraId="2F135BBE" w14:textId="36521E51" w:rsidR="00EA0719" w:rsidRPr="00EC197E" w:rsidRDefault="008C6B1D">
            <w:pPr>
              <w:rPr>
                <w:rFonts w:ascii="Times New Roman" w:hAnsi="Times New Roman" w:cs="Times New Roman"/>
              </w:rPr>
            </w:pPr>
            <w:r w:rsidRPr="00EC197E">
              <w:rPr>
                <w:rFonts w:ascii="Times New Roman" w:hAnsi="Times New Roman" w:cs="Times New Roman"/>
              </w:rPr>
              <w:t>IVW (primary method), MR-Egger, weighted median, weighted mode; MR-PRESSO global test; Cochran's Q test; Leave-one-out analysis</w:t>
            </w:r>
          </w:p>
        </w:tc>
      </w:tr>
    </w:tbl>
    <w:p w14:paraId="1BC5BDA5" w14:textId="75D00A89" w:rsidR="002D54E5" w:rsidRPr="00EC197E" w:rsidRDefault="002D54E5">
      <w:pPr>
        <w:rPr>
          <w:rFonts w:ascii="Times New Roman" w:hAnsi="Times New Roman" w:cs="Times New Roman"/>
        </w:rPr>
      </w:pPr>
    </w:p>
    <w:sectPr w:rsidR="002D54E5" w:rsidRPr="00EC1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B68B9" w14:textId="77777777" w:rsidR="00F42573" w:rsidRDefault="00F42573" w:rsidP="00C719D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01C0CE" w14:textId="77777777" w:rsidR="00F42573" w:rsidRDefault="00F42573" w:rsidP="00C719D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34CB37" w14:textId="77777777" w:rsidR="00F42573" w:rsidRDefault="00F42573" w:rsidP="00C719D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1B9981D" w14:textId="77777777" w:rsidR="00F42573" w:rsidRDefault="00F42573" w:rsidP="00C719D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CB0"/>
    <w:rsid w:val="00201FC7"/>
    <w:rsid w:val="00242BC0"/>
    <w:rsid w:val="002A4645"/>
    <w:rsid w:val="002B2317"/>
    <w:rsid w:val="002D54E5"/>
    <w:rsid w:val="0035537F"/>
    <w:rsid w:val="00472A73"/>
    <w:rsid w:val="00586E34"/>
    <w:rsid w:val="005A2BC9"/>
    <w:rsid w:val="008C6B1D"/>
    <w:rsid w:val="00972D79"/>
    <w:rsid w:val="00AE32E6"/>
    <w:rsid w:val="00AE534E"/>
    <w:rsid w:val="00BE4223"/>
    <w:rsid w:val="00C54CA4"/>
    <w:rsid w:val="00C719DA"/>
    <w:rsid w:val="00CD0987"/>
    <w:rsid w:val="00D03501"/>
    <w:rsid w:val="00D07414"/>
    <w:rsid w:val="00D75B6E"/>
    <w:rsid w:val="00DD3531"/>
    <w:rsid w:val="00E61CB0"/>
    <w:rsid w:val="00E93955"/>
    <w:rsid w:val="00EA0719"/>
    <w:rsid w:val="00EC197E"/>
    <w:rsid w:val="00F4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FCF5FA"/>
  <w14:defaultImageDpi w14:val="32767"/>
  <w15:chartTrackingRefBased/>
  <w15:docId w15:val="{3AADE330-A630-40E9-BBC1-4B3C48CCE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1C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1C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1C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1C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1C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1CB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1C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1C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1C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1C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1C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1C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1C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1C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1C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1C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1C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1C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1C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1C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1C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1C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1C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1C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1C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1C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1C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1C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1CB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A0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719D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719D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719D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71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3F63F-56B0-469D-97B3-2FCDB376D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8</Words>
  <Characters>647</Characters>
  <Application>Microsoft Office Word</Application>
  <DocSecurity>0</DocSecurity>
  <Lines>38</Lines>
  <Paragraphs>19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Ding</dc:creator>
  <cp:keywords/>
  <dc:description/>
  <cp:lastModifiedBy>admin admin</cp:lastModifiedBy>
  <cp:revision>11</cp:revision>
  <dcterms:created xsi:type="dcterms:W3CDTF">2025-07-10T09:25:00Z</dcterms:created>
  <dcterms:modified xsi:type="dcterms:W3CDTF">2025-07-10T14:49:00Z</dcterms:modified>
</cp:coreProperties>
</file>